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E9CAC" w14:textId="77777777" w:rsidR="001462E1" w:rsidRDefault="001462E1" w:rsidP="001462E1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8670B0">
        <w:rPr>
          <w:rFonts w:ascii="Times New Roman" w:eastAsia="Times New Roman" w:hAnsi="Times New Roman" w:cs="Times New Roman"/>
          <w:sz w:val="24"/>
          <w:szCs w:val="24"/>
        </w:rPr>
        <w:t xml:space="preserve">Supplementary Table 1: </w:t>
      </w:r>
      <w:r w:rsidRPr="008670B0">
        <w:rPr>
          <w:rFonts w:ascii="Times New Roman" w:eastAsia="Times New Roman" w:hAnsi="Times New Roman" w:cs="Times New Roman"/>
          <w:i/>
          <w:iCs/>
          <w:sz w:val="24"/>
          <w:szCs w:val="24"/>
        </w:rPr>
        <w:t>Baseline donor pig troponin values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504"/>
        <w:gridCol w:w="4522"/>
      </w:tblGrid>
      <w:tr w:rsidR="001462E1" w14:paraId="4F0392A5" w14:textId="77777777" w:rsidTr="00075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5" w:type="dxa"/>
            <w:tcBorders>
              <w:right w:val="single" w:sz="4" w:space="0" w:color="auto"/>
            </w:tcBorders>
            <w:vAlign w:val="bottom"/>
          </w:tcPr>
          <w:p w14:paraId="358D1F5E" w14:textId="77777777" w:rsidR="001462E1" w:rsidRPr="00711997" w:rsidRDefault="001462E1" w:rsidP="00075F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8"/>
                <w:szCs w:val="28"/>
              </w:rPr>
            </w:pPr>
            <w:r w:rsidRPr="0071199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8"/>
                <w:szCs w:val="28"/>
              </w:rPr>
              <w:t>Donor Heart #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14:paraId="01F92B6C" w14:textId="77777777" w:rsidR="001462E1" w:rsidRPr="00711997" w:rsidRDefault="001462E1" w:rsidP="00075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8"/>
                <w:szCs w:val="28"/>
              </w:rPr>
            </w:pPr>
            <w:r w:rsidRPr="0071199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8"/>
                <w:szCs w:val="28"/>
              </w:rPr>
              <w:t>Troponin (ng/L)</w:t>
            </w:r>
          </w:p>
        </w:tc>
      </w:tr>
      <w:tr w:rsidR="001462E1" w14:paraId="7C683A46" w14:textId="77777777" w:rsidTr="0007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71D9790" w14:textId="77777777" w:rsidR="001462E1" w:rsidRDefault="001462E1" w:rsidP="00075F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75" w:type="dxa"/>
          </w:tcPr>
          <w:p w14:paraId="254C5511" w14:textId="77777777" w:rsidR="001462E1" w:rsidRDefault="001462E1" w:rsidP="0007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462E1" w14:paraId="43507C35" w14:textId="77777777" w:rsidTr="0007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5908C1C" w14:textId="77777777" w:rsidR="001462E1" w:rsidRDefault="001462E1" w:rsidP="00075F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75" w:type="dxa"/>
          </w:tcPr>
          <w:p w14:paraId="555BF19A" w14:textId="77777777" w:rsidR="001462E1" w:rsidRDefault="001462E1" w:rsidP="0007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462E1" w14:paraId="65019D61" w14:textId="77777777" w:rsidTr="0007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1B9E03D" w14:textId="77777777" w:rsidR="001462E1" w:rsidRDefault="001462E1" w:rsidP="00075F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75" w:type="dxa"/>
          </w:tcPr>
          <w:p w14:paraId="52DC359D" w14:textId="77777777" w:rsidR="001462E1" w:rsidRDefault="001462E1" w:rsidP="0007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462E1" w14:paraId="79DA953D" w14:textId="77777777" w:rsidTr="0007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9FF7ED0" w14:textId="77777777" w:rsidR="001462E1" w:rsidRDefault="001462E1" w:rsidP="00075F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75" w:type="dxa"/>
          </w:tcPr>
          <w:p w14:paraId="29B0AC9C" w14:textId="77777777" w:rsidR="001462E1" w:rsidRDefault="001462E1" w:rsidP="0007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1462E1" w14:paraId="6FACC9DF" w14:textId="77777777" w:rsidTr="0007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19C4AAE" w14:textId="77777777" w:rsidR="001462E1" w:rsidRDefault="001462E1" w:rsidP="00075F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75" w:type="dxa"/>
          </w:tcPr>
          <w:p w14:paraId="73E9E96C" w14:textId="77777777" w:rsidR="001462E1" w:rsidRDefault="001462E1" w:rsidP="0007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1462E1" w14:paraId="6E5C68D9" w14:textId="77777777" w:rsidTr="0007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2C950BE" w14:textId="77777777" w:rsidR="001462E1" w:rsidRDefault="001462E1" w:rsidP="00075F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75" w:type="dxa"/>
          </w:tcPr>
          <w:p w14:paraId="102B760C" w14:textId="77777777" w:rsidR="001462E1" w:rsidRDefault="001462E1" w:rsidP="0007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1462E1" w14:paraId="6B812E74" w14:textId="77777777" w:rsidTr="0007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A2F3967" w14:textId="77777777" w:rsidR="001462E1" w:rsidRDefault="001462E1" w:rsidP="00075F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4675" w:type="dxa"/>
          </w:tcPr>
          <w:p w14:paraId="30BA05E7" w14:textId="77777777" w:rsidR="001462E1" w:rsidRDefault="001462E1" w:rsidP="0007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9, 31)</w:t>
            </w:r>
          </w:p>
        </w:tc>
      </w:tr>
    </w:tbl>
    <w:p w14:paraId="55E0198A" w14:textId="77777777" w:rsidR="001462E1" w:rsidRPr="003F24A8" w:rsidRDefault="001462E1" w:rsidP="001462E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77C3C0" w14:textId="77777777" w:rsidR="008215E1" w:rsidRDefault="008215E1"/>
    <w:sectPr w:rsidR="008215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2E1"/>
    <w:rsid w:val="001462E1"/>
    <w:rsid w:val="00447127"/>
    <w:rsid w:val="008215E1"/>
    <w:rsid w:val="00826C8B"/>
    <w:rsid w:val="00853508"/>
    <w:rsid w:val="00D1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1970D"/>
  <w15:chartTrackingRefBased/>
  <w15:docId w15:val="{533E47D4-6E32-49AE-A083-1B8CEA6C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2E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462E1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1462E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  BABU S</dc:creator>
  <cp:keywords/>
  <dc:description/>
  <cp:lastModifiedBy>DT0637</cp:lastModifiedBy>
  <cp:revision>2</cp:revision>
  <dcterms:created xsi:type="dcterms:W3CDTF">2023-06-15T05:08:00Z</dcterms:created>
  <dcterms:modified xsi:type="dcterms:W3CDTF">2023-06-15T08:20:00Z</dcterms:modified>
</cp:coreProperties>
</file>